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2D2" w:rsidRPr="007E1300" w:rsidRDefault="005C0483" w:rsidP="009742D2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lang w:val="en-US"/>
        </w:rPr>
        <w:t>9</w:t>
      </w:r>
      <w:r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9742D2" w:rsidRPr="007E1300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bookmarkStart w:id="0" w:name="_GoBack"/>
      <w:bookmarkEnd w:id="0"/>
      <w:r w:rsidR="009742D2" w:rsidRPr="007E1300">
        <w:rPr>
          <w:rFonts w:ascii="Times New Roman" w:hAnsi="Times New Roman" w:cs="Times New Roman"/>
          <w:b/>
          <w:sz w:val="24"/>
          <w:lang w:val="en-US"/>
        </w:rPr>
        <w:t>5.</w:t>
      </w:r>
      <w:r w:rsidR="009742D2" w:rsidRPr="007E1300">
        <w:rPr>
          <w:rFonts w:ascii="Times New Roman" w:hAnsi="Times New Roman" w:cs="Times New Roman"/>
          <w:sz w:val="24"/>
          <w:lang w:val="en-US"/>
        </w:rPr>
        <w:t xml:space="preserve"> </w:t>
      </w:r>
      <w:r w:rsidR="009742D2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>League tables presenting the results with restricted mean survival time difference (in month) at t* = 10 years and hazard ratio of the network meta-analysis (</w:t>
      </w:r>
      <w:r w:rsidR="009742D2" w:rsidRPr="007E1300">
        <w:rPr>
          <w:rFonts w:ascii="Times New Roman" w:eastAsia="Times New Roman" w:hAnsi="Times New Roman" w:cs="Times New Roman"/>
          <w:bCs/>
          <w:sz w:val="24"/>
          <w:szCs w:val="18"/>
          <w:lang w:val="en-US" w:eastAsia="fr-FR"/>
        </w:rPr>
        <w:t xml:space="preserve">random effects, </w:t>
      </w:r>
      <w:r w:rsidR="009742D2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>lower triangle) and of the conventional meta-analysis (</w:t>
      </w:r>
      <w:r w:rsidR="009742D2" w:rsidRPr="007E1300">
        <w:rPr>
          <w:rFonts w:ascii="Times New Roman" w:eastAsia="Times New Roman" w:hAnsi="Times New Roman" w:cs="Times New Roman"/>
          <w:bCs/>
          <w:sz w:val="24"/>
          <w:szCs w:val="18"/>
          <w:lang w:val="en-US" w:eastAsia="fr-FR"/>
        </w:rPr>
        <w:t xml:space="preserve">random effects, </w:t>
      </w:r>
      <w:r w:rsidR="009742D2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 xml:space="preserve">upper triangle) for progression-free survival. </w:t>
      </w:r>
    </w:p>
    <w:p w:rsidR="009742D2" w:rsidRDefault="009742D2" w:rsidP="009742D2">
      <w:pPr>
        <w:spacing w:line="240" w:lineRule="auto"/>
        <w:jc w:val="both"/>
        <w:rPr>
          <w:rFonts w:eastAsia="Times New Roman" w:cs="Times New Roman"/>
          <w:bCs/>
          <w:i/>
          <w:sz w:val="20"/>
          <w:szCs w:val="18"/>
          <w:lang w:val="en-US" w:eastAsia="fr-FR"/>
        </w:rPr>
      </w:pP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As a convention the cells contain the difference in restricted mean survival time in month (rmstD; 95% confidence interval) of the treatment with the higher number compared to the treatment with the lower number. For exam</w:t>
      </w:r>
      <w:r w:rsidRPr="002148FC">
        <w:rPr>
          <w:rFonts w:eastAsia="Times New Roman" w:cs="Times New Roman"/>
          <w:bCs/>
          <w:i/>
          <w:sz w:val="20"/>
          <w:szCs w:val="20"/>
          <w:lang w:val="en-US" w:eastAsia="fr-FR"/>
        </w:rPr>
        <w:t xml:space="preserve">ple the cell that joins treatments 4 (CRT) and 5 (CRT-AC) gives the </w:t>
      </w:r>
      <w:r>
        <w:rPr>
          <w:rFonts w:eastAsia="Times New Roman" w:cs="Times New Roman"/>
          <w:bCs/>
          <w:i/>
          <w:sz w:val="20"/>
          <w:szCs w:val="20"/>
          <w:lang w:val="en-US" w:eastAsia="fr-FR"/>
        </w:rPr>
        <w:t>rmstD</w:t>
      </w:r>
      <w:r w:rsidRPr="002148FC">
        <w:rPr>
          <w:rFonts w:eastAsia="Times New Roman" w:cs="Times New Roman"/>
          <w:bCs/>
          <w:i/>
          <w:sz w:val="20"/>
          <w:szCs w:val="20"/>
          <w:lang w:val="en-US" w:eastAsia="fr-FR"/>
        </w:rPr>
        <w:t xml:space="preserve"> of treatment 5 vs. 4 (CRT-AC vs. CRT).</w:t>
      </w:r>
    </w:p>
    <w:p w:rsidR="009742D2" w:rsidRPr="002148FC" w:rsidRDefault="009742D2" w:rsidP="009742D2">
      <w:pPr>
        <w:spacing w:line="240" w:lineRule="auto"/>
        <w:jc w:val="both"/>
        <w:rPr>
          <w:lang w:val="en-US"/>
        </w:rPr>
      </w:pPr>
      <w:r w:rsidRPr="00A31753">
        <w:rPr>
          <w:rFonts w:eastAsia="Times New Roman" w:cs="Times New Roman"/>
          <w:bCs/>
          <w:i/>
          <w:sz w:val="20"/>
          <w:szCs w:val="18"/>
          <w:u w:val="single"/>
          <w:lang w:val="en-US" w:eastAsia="fr-FR"/>
        </w:rPr>
        <w:t>Difference in restricted mean survival time: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 I²=0</w:t>
      </w:r>
      <w:r w:rsidRPr="00546E01">
        <w:rPr>
          <w:rFonts w:eastAsia="Times New Roman" w:cs="Times New Roman"/>
          <w:bCs/>
          <w:i/>
          <w:sz w:val="20"/>
          <w:szCs w:val="18"/>
          <w:lang w:val="en-US" w:eastAsia="fr-FR"/>
        </w:rPr>
        <w:t>%, het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erogeneity (within design) p=0.22</w:t>
      </w:r>
      <w:r w:rsidRPr="00546E01">
        <w:rPr>
          <w:rFonts w:eastAsia="Times New Roman" w:cs="Times New Roman"/>
          <w:bCs/>
          <w:i/>
          <w:sz w:val="20"/>
          <w:szCs w:val="18"/>
          <w:lang w:val="en-US" w:eastAsia="fr-FR"/>
        </w:rPr>
        <w:t>, incons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istency (between designs) p=0.86</w:t>
      </w:r>
      <w:r w:rsidRPr="00546E01"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. </w:t>
      </w:r>
      <w:r w:rsidRPr="00546E01">
        <w:rPr>
          <w:bCs/>
          <w:i/>
          <w:sz w:val="20"/>
          <w:szCs w:val="18"/>
          <w:lang w:val="en-US" w:eastAsia="fr-FR"/>
        </w:rPr>
        <w:t>Individual trial (comparison) HR are given</w:t>
      </w:r>
      <w:r w:rsidRPr="00546E01"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 in </w:t>
      </w:r>
      <w:r w:rsidRPr="00546E01">
        <w:rPr>
          <w:rFonts w:ascii="Calibri" w:eastAsia="Calibri" w:hAnsi="Calibri" w:cs="Calibri"/>
          <w:i/>
          <w:sz w:val="20"/>
          <w:lang w:val="en-US"/>
        </w:rPr>
        <w:t>Ribassin et al (Supplementary Table 1</w:t>
      </w:r>
      <w:r>
        <w:rPr>
          <w:rFonts w:ascii="Calibri" w:eastAsia="Calibri" w:hAnsi="Calibri" w:cs="Calibri"/>
          <w:i/>
          <w:sz w:val="20"/>
          <w:lang w:val="en-US"/>
        </w:rPr>
        <w:t>2</w:t>
      </w:r>
      <w:r w:rsidRPr="00546E01">
        <w:rPr>
          <w:rFonts w:ascii="Calibri" w:eastAsia="Calibri" w:hAnsi="Calibri" w:cs="Calibri"/>
          <w:i/>
          <w:sz w:val="20"/>
          <w:lang w:val="en-US"/>
        </w:rPr>
        <w:t>)</w:t>
      </w:r>
      <w:r w:rsidRPr="00546E01">
        <w:rPr>
          <w:rFonts w:ascii="Calibri" w:eastAsia="Calibri" w:hAnsi="Calibri" w:cs="Calibri"/>
          <w:i/>
          <w:sz w:val="20"/>
          <w:u w:val="single"/>
          <w:lang w:val="en-US"/>
        </w:rPr>
        <w:fldChar w:fldCharType="begin"/>
      </w:r>
      <w:r>
        <w:rPr>
          <w:rFonts w:ascii="Calibri" w:eastAsia="Calibri" w:hAnsi="Calibri" w:cs="Calibri"/>
          <w:i/>
          <w:sz w:val="20"/>
          <w:u w:val="single"/>
          <w:lang w:val="en-US"/>
        </w:rPr>
        <w:instrText xml:space="preserve"> ADDIN ZOTERO_ITEM CSL_CITATION {"citationID":"ih1gtEn6","properties":{"formattedCitation":"{\\rtf \\super 14\\nosupersub{}}","plainCitation":"14"},"citationItems":[{"id":3646,"uris":["http://zotero.org/users/1012844/items/6G4AD8EC"],"uri":["http://zotero.org/users/1012844/items/6G4AD8EC"],"itemData":{"id":3646,"type":"article-journal","title":"What Is the Best Treatment of Locally Advanced Nasopharyngeal Carcinoma? An Individual Patient Data Network Meta-Analysis","container-title":"Journal of Clinical Oncology","page":"498-505","volume":"35","issue":"5","source":"CrossRef","DOI":"10.1200/JCO.2016.67.4119","ISSN":"0732-183X, 1527-7755","shortTitle":"What Is the Best Treatment of Locally Advanced Nasopharyngeal Carcinoma?","language":"en","author":[{"family":"Ribassin-Majed","given":"Laureen"},{"family":"Marguet","given":"Sophie"},{"family":"Lee","given":"Anne W.M."},{"family":"Ng","given":"Wai Tong"},{"family":"Ma","given":"Jun"},{"family":"Chan","given":"Anthony T.C."},{"family":"Huang","given":"Pei-Yu"},{"family":"Zhu","given":"Guopei"},{"family":"Chua","given":"Daniel T.T."},{"family":"Chen","given":"Yong"},{"family":"Mai","given":"Hai-Qiang"},{"family":"Kwong","given":"Dora L.W."},{"family":"Cheah","given":"Shie-Lee"},{"family":"Moon","given":"James"},{"family":"Tung","given":"Yuk"},{"family":"Chi","given":"Kwan-Hwa"},{"family":"Fountzilas","given":"George"},{"family":"Bourhis","given":"Jean"},{"family":"Pignon","given":"Jean Pierre"},{"family":"Blanchard","given":"Pierre"}],"issued":{"date-parts":[["2017",2,10]]}}}],"schema":"https://github.com/citation-style-language/schema/raw/master/csl-citation.json"} </w:instrText>
      </w:r>
      <w:r w:rsidRPr="00546E01">
        <w:rPr>
          <w:rFonts w:ascii="Calibri" w:eastAsia="Calibri" w:hAnsi="Calibri" w:cs="Calibri"/>
          <w:i/>
          <w:sz w:val="20"/>
          <w:u w:val="single"/>
          <w:lang w:val="en-US"/>
        </w:rPr>
        <w:fldChar w:fldCharType="separate"/>
      </w:r>
      <w:r w:rsidRPr="00313D34">
        <w:rPr>
          <w:rFonts w:ascii="Calibri" w:hAnsi="Calibri" w:cs="Calibri"/>
          <w:sz w:val="20"/>
          <w:szCs w:val="24"/>
          <w:vertAlign w:val="superscript"/>
          <w:lang w:val="en-US"/>
        </w:rPr>
        <w:t>14</w:t>
      </w:r>
      <w:r w:rsidRPr="00546E01">
        <w:rPr>
          <w:rFonts w:ascii="Calibri" w:eastAsia="Calibri" w:hAnsi="Calibri" w:cs="Calibri"/>
          <w:i/>
          <w:sz w:val="20"/>
          <w:u w:val="single"/>
          <w:lang w:val="en-US"/>
        </w:rPr>
        <w:fldChar w:fldCharType="end"/>
      </w:r>
      <w:r w:rsidRPr="002148FC">
        <w:rPr>
          <w:rFonts w:ascii="Calibri" w:eastAsia="Calibri" w:hAnsi="Calibri" w:cs="Calibri"/>
          <w:i/>
          <w:sz w:val="20"/>
          <w:lang w:val="en-US"/>
        </w:rPr>
        <w:t xml:space="preserve"> </w:t>
      </w:r>
    </w:p>
    <w:tbl>
      <w:tblPr>
        <w:tblW w:w="101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6"/>
        <w:gridCol w:w="1446"/>
        <w:gridCol w:w="1446"/>
        <w:gridCol w:w="1446"/>
        <w:gridCol w:w="1446"/>
        <w:gridCol w:w="1446"/>
        <w:gridCol w:w="1446"/>
      </w:tblGrid>
      <w:tr w:rsidR="009742D2" w:rsidRPr="00B34F20" w:rsidTr="002C71FF">
        <w:trPr>
          <w:trHeight w:val="454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T (1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.5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[2.18; 16.98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.7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[5.86; 17.62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.5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[9.23; 23.90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1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[-5.12; 19.47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3.79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[-27.24; 19.65] </w:t>
            </w:r>
          </w:p>
        </w:tc>
      </w:tr>
      <w:tr w:rsidR="009742D2" w:rsidRPr="00B34F20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.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4.37; 17.80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C-RT (2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.8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[-2.70; 10.38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742D2" w:rsidRPr="00B34F20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.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7.97; 24.27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-1.04; 11.09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C-CRT (3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10.6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[-24.27; 2.94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742D2" w:rsidRPr="00B34F20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.5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5.91; 15.26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5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-8.15; 7.13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5.5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-14.09; 3.03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T (4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5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[-1.10; 12.15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8.52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[-26.80; 9.77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742D2" w:rsidRPr="00B34F20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.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11.70; 20.50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-2.83; 12.83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-8.99; 8.95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5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0.45; 10.57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T-AC (5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9.65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[-27.93; 8.63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5.79*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[-15.88; 4.31] </w:t>
            </w:r>
          </w:p>
        </w:tc>
      </w:tr>
      <w:tr w:rsidR="009742D2" w:rsidRPr="00B34F20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.3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-4.79; 17.53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4.7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-17.67; 8.2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9.7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-23.43; 3.93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4.2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-15.86; 7.42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9.7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-21.30; 1.84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T-AC (6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742D2" w:rsidRPr="00B34F20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.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-1.88; 18.09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2.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-14.91; 8.93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8.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-20.73; 4.70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2.4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-12.90; 7.93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7.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-17.29; 1.3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7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</w: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[-12.96; 16.43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2D2" w:rsidRPr="00B34F20" w:rsidRDefault="009742D2" w:rsidP="002C71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B34F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C-RT-AC (7)</w:t>
            </w:r>
          </w:p>
        </w:tc>
      </w:tr>
    </w:tbl>
    <w:p w:rsidR="009742D2" w:rsidRPr="002148FC" w:rsidRDefault="009742D2" w:rsidP="009742D2">
      <w:pPr>
        <w:rPr>
          <w:lang w:val="en-US"/>
        </w:rPr>
      </w:pPr>
    </w:p>
    <w:p w:rsidR="009742D2" w:rsidRPr="002148FC" w:rsidRDefault="009742D2" w:rsidP="009742D2">
      <w:pPr>
        <w:spacing w:line="240" w:lineRule="auto"/>
        <w:jc w:val="both"/>
        <w:rPr>
          <w:lang w:val="en-US"/>
        </w:rPr>
      </w:pPr>
      <w:r w:rsidRPr="00A31753">
        <w:rPr>
          <w:rFonts w:eastAsia="Times New Roman" w:cs="Times New Roman"/>
          <w:bCs/>
          <w:i/>
          <w:sz w:val="20"/>
          <w:szCs w:val="18"/>
          <w:u w:val="single"/>
          <w:lang w:val="en-US" w:eastAsia="fr-FR"/>
        </w:rPr>
        <w:t>Hazard ratio: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 I²=0</w:t>
      </w:r>
      <w:r w:rsidRPr="00546E01">
        <w:rPr>
          <w:rFonts w:eastAsia="Times New Roman" w:cs="Times New Roman"/>
          <w:bCs/>
          <w:i/>
          <w:sz w:val="20"/>
          <w:szCs w:val="18"/>
          <w:lang w:val="en-US" w:eastAsia="fr-FR"/>
        </w:rPr>
        <w:t>%, het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erogeneity (within design) p=0.25</w:t>
      </w:r>
      <w:r w:rsidRPr="00546E01">
        <w:rPr>
          <w:rFonts w:eastAsia="Times New Roman" w:cs="Times New Roman"/>
          <w:bCs/>
          <w:i/>
          <w:sz w:val="20"/>
          <w:szCs w:val="18"/>
          <w:lang w:val="en-US" w:eastAsia="fr-FR"/>
        </w:rPr>
        <w:t>, incons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istency (between designs) p=0.96</w:t>
      </w:r>
      <w:r w:rsidRPr="00546E01"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. </w:t>
      </w:r>
      <w:r w:rsidRPr="00546E01">
        <w:rPr>
          <w:bCs/>
          <w:i/>
          <w:sz w:val="20"/>
          <w:szCs w:val="18"/>
          <w:lang w:val="en-US" w:eastAsia="fr-FR"/>
        </w:rPr>
        <w:t>Individual trial (comparison) HR are given</w:t>
      </w:r>
      <w:r w:rsidRPr="00546E01"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 in </w:t>
      </w:r>
      <w:r w:rsidRPr="00546E01">
        <w:rPr>
          <w:rFonts w:ascii="Calibri" w:eastAsia="Calibri" w:hAnsi="Calibri" w:cs="Calibri"/>
          <w:i/>
          <w:sz w:val="20"/>
          <w:lang w:val="en-US"/>
        </w:rPr>
        <w:t>Ribassin et al (Supplementary Table 1</w:t>
      </w:r>
      <w:r>
        <w:rPr>
          <w:rFonts w:ascii="Calibri" w:eastAsia="Calibri" w:hAnsi="Calibri" w:cs="Calibri"/>
          <w:i/>
          <w:sz w:val="20"/>
          <w:lang w:val="en-US"/>
        </w:rPr>
        <w:t>2</w:t>
      </w:r>
      <w:r w:rsidRPr="00546E01">
        <w:rPr>
          <w:rFonts w:ascii="Calibri" w:eastAsia="Calibri" w:hAnsi="Calibri" w:cs="Calibri"/>
          <w:i/>
          <w:sz w:val="20"/>
          <w:lang w:val="en-US"/>
        </w:rPr>
        <w:t>)</w:t>
      </w:r>
      <w:r w:rsidRPr="00546E01">
        <w:rPr>
          <w:rFonts w:ascii="Calibri" w:eastAsia="Calibri" w:hAnsi="Calibri" w:cs="Calibri"/>
          <w:i/>
          <w:sz w:val="20"/>
          <w:u w:val="single"/>
          <w:lang w:val="en-US"/>
        </w:rPr>
        <w:fldChar w:fldCharType="begin"/>
      </w:r>
      <w:r>
        <w:rPr>
          <w:rFonts w:ascii="Calibri" w:eastAsia="Calibri" w:hAnsi="Calibri" w:cs="Calibri"/>
          <w:i/>
          <w:sz w:val="20"/>
          <w:u w:val="single"/>
          <w:lang w:val="en-US"/>
        </w:rPr>
        <w:instrText xml:space="preserve"> ADDIN ZOTERO_ITEM CSL_CITATION {"citationID":"LmUnNt6m","properties":{"formattedCitation":"{\\rtf \\super 14\\nosupersub{}}","plainCitation":"14"},"citationItems":[{"id":3646,"uris":["http://zotero.org/users/1012844/items/6G4AD8EC"],"uri":["http://zotero.org/users/1012844/items/6G4AD8EC"],"itemData":{"id":3646,"type":"article-journal","title":"What Is the Best Treatment of Locally Advanced Nasopharyngeal Carcinoma? An Individual Patient Data Network Meta-Analysis","container-title":"Journal of Clinical Oncology","page":"498-505","volume":"35","issue":"5","source":"CrossRef","DOI":"10.1200/JCO.2016.67.4119","ISSN":"0732-183X, 1527-7755","shortTitle":"What Is the Best Treatment of Locally Advanced Nasopharyngeal Carcinoma?","language":"en","author":[{"family":"Ribassin-Majed","given":"Laureen"},{"family":"Marguet","given":"Sophie"},{"family":"Lee","given":"Anne W.M."},{"family":"Ng","given":"Wai Tong"},{"family":"Ma","given":"Jun"},{"family":"Chan","given":"Anthony T.C."},{"family":"Huang","given":"Pei-Yu"},{"family":"Zhu","given":"Guopei"},{"family":"Chua","given":"Daniel T.T."},{"family":"Chen","given":"Yong"},{"family":"Mai","given":"Hai-Qiang"},{"family":"Kwong","given":"Dora L.W."},{"family":"Cheah","given":"Shie-Lee"},{"family":"Moon","given":"James"},{"family":"Tung","given":"Yuk"},{"family":"Chi","given":"Kwan-Hwa"},{"family":"Fountzilas","given":"George"},{"family":"Bourhis","given":"Jean"},{"family":"Pignon","given":"Jean Pierre"},{"family":"Blanchard","given":"Pierre"}],"issued":{"date-parts":[["2017",2,10]]}}}],"schema":"https://github.com/citation-style-language/schema/raw/master/csl-citation.json"} </w:instrText>
      </w:r>
      <w:r w:rsidRPr="00546E01">
        <w:rPr>
          <w:rFonts w:ascii="Calibri" w:eastAsia="Calibri" w:hAnsi="Calibri" w:cs="Calibri"/>
          <w:i/>
          <w:sz w:val="20"/>
          <w:u w:val="single"/>
          <w:lang w:val="en-US"/>
        </w:rPr>
        <w:fldChar w:fldCharType="separate"/>
      </w:r>
      <w:r w:rsidRPr="00313D34">
        <w:rPr>
          <w:rFonts w:ascii="Calibri" w:hAnsi="Calibri" w:cs="Calibri"/>
          <w:sz w:val="20"/>
          <w:szCs w:val="24"/>
          <w:vertAlign w:val="superscript"/>
          <w:lang w:val="en-US"/>
        </w:rPr>
        <w:t>14</w:t>
      </w:r>
      <w:r w:rsidRPr="00546E01">
        <w:rPr>
          <w:rFonts w:ascii="Calibri" w:eastAsia="Calibri" w:hAnsi="Calibri" w:cs="Calibri"/>
          <w:i/>
          <w:sz w:val="20"/>
          <w:u w:val="single"/>
          <w:lang w:val="en-US"/>
        </w:rPr>
        <w:fldChar w:fldCharType="end"/>
      </w:r>
      <w:r w:rsidRPr="002148FC">
        <w:rPr>
          <w:rFonts w:ascii="Calibri" w:eastAsia="Calibri" w:hAnsi="Calibri" w:cs="Calibri"/>
          <w:i/>
          <w:sz w:val="20"/>
          <w:lang w:val="en-US"/>
        </w:rPr>
        <w:t xml:space="preserve"> </w:t>
      </w:r>
    </w:p>
    <w:tbl>
      <w:tblPr>
        <w:tblW w:w="101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6"/>
        <w:gridCol w:w="1446"/>
        <w:gridCol w:w="1446"/>
        <w:gridCol w:w="1446"/>
        <w:gridCol w:w="1446"/>
        <w:gridCol w:w="1446"/>
        <w:gridCol w:w="1446"/>
      </w:tblGrid>
      <w:tr w:rsidR="009742D2" w:rsidRPr="00B34F20" w:rsidTr="002C71FF">
        <w:trPr>
          <w:trHeight w:val="454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2D2" w:rsidRPr="009643F3" w:rsidRDefault="009742D2" w:rsidP="002C71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RT (1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80</w:t>
            </w:r>
            <w:r w:rsidRPr="009643F3">
              <w:rPr>
                <w:sz w:val="20"/>
                <w:szCs w:val="20"/>
              </w:rPr>
              <w:br/>
              <w:t xml:space="preserve">[0.67; 0.96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68</w:t>
            </w:r>
            <w:r w:rsidRPr="009643F3">
              <w:rPr>
                <w:sz w:val="20"/>
                <w:szCs w:val="20"/>
              </w:rPr>
              <w:br/>
              <w:t xml:space="preserve">[0.51; 0.91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62</w:t>
            </w:r>
            <w:r w:rsidRPr="009643F3">
              <w:rPr>
                <w:sz w:val="20"/>
                <w:szCs w:val="20"/>
              </w:rPr>
              <w:br/>
              <w:t xml:space="preserve">[0.53; 0.74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84</w:t>
            </w:r>
            <w:r w:rsidRPr="009643F3">
              <w:rPr>
                <w:sz w:val="20"/>
                <w:szCs w:val="20"/>
              </w:rPr>
              <w:br/>
              <w:t xml:space="preserve">[0.62; 1.14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99*</w:t>
            </w:r>
            <w:r w:rsidRPr="009643F3">
              <w:rPr>
                <w:sz w:val="20"/>
                <w:szCs w:val="20"/>
              </w:rPr>
              <w:br/>
              <w:t xml:space="preserve">[0.51; 1.95] </w:t>
            </w:r>
          </w:p>
        </w:tc>
      </w:tr>
      <w:tr w:rsidR="009742D2" w:rsidRPr="00B34F20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79</w:t>
            </w:r>
            <w:r w:rsidRPr="009643F3">
              <w:rPr>
                <w:sz w:val="20"/>
                <w:szCs w:val="20"/>
              </w:rPr>
              <w:br/>
              <w:t>[0.66; 0.93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2D2" w:rsidRPr="009643F3" w:rsidRDefault="009742D2" w:rsidP="002C71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IC-RT (2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88</w:t>
            </w:r>
            <w:r w:rsidRPr="009643F3">
              <w:rPr>
                <w:sz w:val="20"/>
                <w:szCs w:val="20"/>
              </w:rPr>
              <w:br/>
              <w:t>[0.74; 1.06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742D2" w:rsidRPr="00B34F20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68</w:t>
            </w:r>
            <w:r w:rsidRPr="009643F3">
              <w:rPr>
                <w:sz w:val="20"/>
                <w:szCs w:val="20"/>
              </w:rPr>
              <w:br/>
              <w:t>[0.54; 0.85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86</w:t>
            </w:r>
            <w:r w:rsidRPr="009643F3">
              <w:rPr>
                <w:sz w:val="20"/>
                <w:szCs w:val="20"/>
              </w:rPr>
              <w:br/>
              <w:t>[0.73; 1.02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2D2" w:rsidRPr="009643F3" w:rsidRDefault="009742D2" w:rsidP="002C71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IC-CRT (3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1.28</w:t>
            </w:r>
            <w:r w:rsidRPr="009643F3">
              <w:rPr>
                <w:sz w:val="20"/>
                <w:szCs w:val="20"/>
              </w:rPr>
              <w:br/>
              <w:t xml:space="preserve">[0.85; 1.94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742D2" w:rsidRPr="00B34F20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77</w:t>
            </w:r>
            <w:r w:rsidRPr="009643F3">
              <w:rPr>
                <w:sz w:val="20"/>
                <w:szCs w:val="20"/>
              </w:rPr>
              <w:br/>
              <w:t>[0.65; 0.9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98</w:t>
            </w:r>
            <w:r w:rsidRPr="009643F3">
              <w:rPr>
                <w:sz w:val="20"/>
                <w:szCs w:val="20"/>
              </w:rPr>
              <w:br/>
              <w:t>[0.78; 1.22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1.13</w:t>
            </w:r>
            <w:r w:rsidRPr="009643F3">
              <w:rPr>
                <w:sz w:val="20"/>
                <w:szCs w:val="20"/>
              </w:rPr>
              <w:br/>
              <w:t>[0.88; 1.46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2D2" w:rsidRPr="009643F3" w:rsidRDefault="009742D2" w:rsidP="002C71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CRT (4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76</w:t>
            </w:r>
            <w:r w:rsidRPr="009643F3">
              <w:rPr>
                <w:sz w:val="20"/>
                <w:szCs w:val="20"/>
              </w:rPr>
              <w:br/>
              <w:t xml:space="preserve">[0.55; 1.04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1.07*</w:t>
            </w:r>
            <w:r w:rsidRPr="009643F3">
              <w:rPr>
                <w:sz w:val="20"/>
                <w:szCs w:val="20"/>
              </w:rPr>
              <w:br/>
              <w:t>[0.63; 1.82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742D2" w:rsidRPr="00B34F20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62</w:t>
            </w:r>
            <w:r w:rsidRPr="009643F3">
              <w:rPr>
                <w:sz w:val="20"/>
                <w:szCs w:val="20"/>
              </w:rPr>
              <w:br/>
              <w:t>[0.54; 0.7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79</w:t>
            </w:r>
            <w:r w:rsidRPr="009643F3">
              <w:rPr>
                <w:sz w:val="20"/>
                <w:szCs w:val="20"/>
              </w:rPr>
              <w:br/>
              <w:t>[0.64; 0.98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92</w:t>
            </w:r>
            <w:r w:rsidRPr="009643F3">
              <w:rPr>
                <w:sz w:val="20"/>
                <w:szCs w:val="20"/>
              </w:rPr>
              <w:br/>
              <w:t>[0.71; 1.18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81</w:t>
            </w:r>
            <w:r w:rsidRPr="009643F3">
              <w:rPr>
                <w:sz w:val="20"/>
                <w:szCs w:val="20"/>
              </w:rPr>
              <w:br/>
              <w:t>[0.66; 0.98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2D2" w:rsidRPr="009643F3" w:rsidRDefault="009742D2" w:rsidP="002C71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CRT-AC (5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1.30*</w:t>
            </w:r>
            <w:r w:rsidRPr="009643F3">
              <w:rPr>
                <w:sz w:val="20"/>
                <w:szCs w:val="20"/>
              </w:rPr>
              <w:br/>
              <w:t xml:space="preserve">[0.75; 2.24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1.26*</w:t>
            </w:r>
            <w:r w:rsidRPr="009643F3">
              <w:rPr>
                <w:sz w:val="20"/>
                <w:szCs w:val="20"/>
              </w:rPr>
              <w:br/>
              <w:t xml:space="preserve">[0.86; 1.84] </w:t>
            </w:r>
          </w:p>
        </w:tc>
      </w:tr>
      <w:tr w:rsidR="009742D2" w:rsidRPr="00B34F20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84</w:t>
            </w:r>
            <w:r w:rsidRPr="009643F3">
              <w:rPr>
                <w:sz w:val="20"/>
                <w:szCs w:val="20"/>
              </w:rPr>
              <w:br/>
              <w:t>[0.63; 1.1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1.07</w:t>
            </w:r>
            <w:r w:rsidRPr="009643F3">
              <w:rPr>
                <w:sz w:val="20"/>
                <w:szCs w:val="20"/>
              </w:rPr>
              <w:br/>
              <w:t>[0.77; 1.49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1.24</w:t>
            </w:r>
            <w:r w:rsidRPr="009643F3">
              <w:rPr>
                <w:sz w:val="20"/>
                <w:szCs w:val="20"/>
              </w:rPr>
              <w:br/>
              <w:t>[0.86; 1.77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1.09</w:t>
            </w:r>
            <w:r w:rsidRPr="009643F3">
              <w:rPr>
                <w:sz w:val="20"/>
                <w:szCs w:val="20"/>
              </w:rPr>
              <w:br/>
              <w:t>[0.79; 1.50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1.35</w:t>
            </w:r>
            <w:r w:rsidRPr="009643F3">
              <w:rPr>
                <w:sz w:val="20"/>
                <w:szCs w:val="20"/>
              </w:rPr>
              <w:br/>
              <w:t>[0.99; 1.84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2D2" w:rsidRPr="009643F3" w:rsidRDefault="009742D2" w:rsidP="002C71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RT-AC (6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742D2" w:rsidRPr="00B34F20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83</w:t>
            </w:r>
            <w:r w:rsidRPr="009643F3">
              <w:rPr>
                <w:sz w:val="20"/>
                <w:szCs w:val="20"/>
              </w:rPr>
              <w:br/>
              <w:t>[0.58; 1.17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1.05</w:t>
            </w:r>
            <w:r w:rsidRPr="009643F3">
              <w:rPr>
                <w:sz w:val="20"/>
                <w:szCs w:val="20"/>
              </w:rPr>
              <w:br/>
              <w:t>[0.72; 1.55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1.22</w:t>
            </w:r>
            <w:r w:rsidRPr="009643F3">
              <w:rPr>
                <w:sz w:val="20"/>
                <w:szCs w:val="20"/>
              </w:rPr>
              <w:br/>
              <w:t>[0.81; 1.84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1.08</w:t>
            </w:r>
            <w:r w:rsidRPr="009643F3">
              <w:rPr>
                <w:sz w:val="20"/>
                <w:szCs w:val="20"/>
              </w:rPr>
              <w:br/>
              <w:t>[0.74; 1.57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1.33</w:t>
            </w:r>
            <w:r w:rsidRPr="009643F3">
              <w:rPr>
                <w:sz w:val="20"/>
                <w:szCs w:val="20"/>
              </w:rPr>
              <w:br/>
              <w:t>[0.96; 1.86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2D2" w:rsidRPr="009643F3" w:rsidRDefault="009742D2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0.99</w:t>
            </w:r>
            <w:r w:rsidRPr="009643F3">
              <w:rPr>
                <w:sz w:val="20"/>
                <w:szCs w:val="20"/>
              </w:rPr>
              <w:br/>
              <w:t>[0.63; 1.54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42D2" w:rsidRPr="009643F3" w:rsidRDefault="009742D2" w:rsidP="002C71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643F3">
              <w:rPr>
                <w:sz w:val="20"/>
                <w:szCs w:val="20"/>
              </w:rPr>
              <w:t>IC-RT-AC (7)</w:t>
            </w:r>
          </w:p>
        </w:tc>
      </w:tr>
    </w:tbl>
    <w:p w:rsidR="009742D2" w:rsidRDefault="009742D2" w:rsidP="009742D2">
      <w:pPr>
        <w:rPr>
          <w:lang w:val="en-US"/>
        </w:rPr>
      </w:pPr>
    </w:p>
    <w:tbl>
      <w:tblPr>
        <w:tblStyle w:val="TableGrid"/>
        <w:tblW w:w="10881" w:type="dxa"/>
        <w:tblLook w:val="04A0" w:firstRow="1" w:lastRow="0" w:firstColumn="1" w:lastColumn="0" w:noHBand="0" w:noVBand="1"/>
      </w:tblPr>
      <w:tblGrid>
        <w:gridCol w:w="534"/>
        <w:gridCol w:w="10347"/>
      </w:tblGrid>
      <w:tr w:rsidR="009742D2" w:rsidRPr="003C20C2" w:rsidTr="002C71FF">
        <w:tc>
          <w:tcPr>
            <w:tcW w:w="534" w:type="dxa"/>
            <w:shd w:val="clear" w:color="auto" w:fill="00B0F0"/>
          </w:tcPr>
          <w:p w:rsidR="009742D2" w:rsidRDefault="009742D2" w:rsidP="002C71FF">
            <w:pPr>
              <w:rPr>
                <w:lang w:val="en-US"/>
              </w:rPr>
            </w:pPr>
          </w:p>
        </w:tc>
        <w:tc>
          <w:tcPr>
            <w:tcW w:w="103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42D2" w:rsidRDefault="009742D2" w:rsidP="002C71FF">
            <w:pPr>
              <w:rPr>
                <w:lang w:val="en-US"/>
              </w:rPr>
            </w:pPr>
            <w:r>
              <w:rPr>
                <w:lang w:val="en-US"/>
              </w:rPr>
              <w:t>same</w:t>
            </w:r>
            <w:r w:rsidRPr="00851828">
              <w:rPr>
                <w:lang w:val="en-US"/>
              </w:rPr>
              <w:t xml:space="preserve"> direction of treatment effect but </w:t>
            </w:r>
            <w:r>
              <w:rPr>
                <w:lang w:val="en-US"/>
              </w:rPr>
              <w:t>difference in significance between HR and rmstD</w:t>
            </w:r>
          </w:p>
        </w:tc>
      </w:tr>
      <w:tr w:rsidR="009742D2" w:rsidRPr="003C20C2" w:rsidTr="002C71FF">
        <w:tc>
          <w:tcPr>
            <w:tcW w:w="534" w:type="dxa"/>
            <w:shd w:val="clear" w:color="auto" w:fill="FFC000"/>
          </w:tcPr>
          <w:p w:rsidR="009742D2" w:rsidRDefault="009742D2" w:rsidP="002C71FF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034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742D2" w:rsidRDefault="009742D2" w:rsidP="002C71FF">
            <w:pPr>
              <w:rPr>
                <w:lang w:val="en-US"/>
              </w:rPr>
            </w:pPr>
            <w:r w:rsidRPr="00851828">
              <w:rPr>
                <w:lang w:val="en-US"/>
              </w:rPr>
              <w:t>different direction of treatment effect but both HR and rmstD are not significant</w:t>
            </w:r>
          </w:p>
        </w:tc>
      </w:tr>
    </w:tbl>
    <w:p w:rsidR="009742D2" w:rsidRDefault="009742D2" w:rsidP="009742D2">
      <w:pPr>
        <w:rPr>
          <w:lang w:val="en-US"/>
        </w:rPr>
      </w:pPr>
    </w:p>
    <w:p w:rsidR="009742D2" w:rsidRPr="002148FC" w:rsidRDefault="009742D2" w:rsidP="009742D2">
      <w:pPr>
        <w:rPr>
          <w:lang w:val="en-US"/>
        </w:rPr>
      </w:pP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RT= radiotherapy, IC= induction chemotherapy, CRT= concomitant chemo-radiotherapy, AC= adjuvant chemotherapy, * comparison with only one trial</w:t>
      </w:r>
    </w:p>
    <w:p w:rsidR="000E1B22" w:rsidRPr="009742D2" w:rsidRDefault="005C0483">
      <w:pPr>
        <w:rPr>
          <w:lang w:val="en-US"/>
        </w:rPr>
      </w:pPr>
    </w:p>
    <w:sectPr w:rsidR="000E1B22" w:rsidRPr="009742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2D2"/>
    <w:rsid w:val="002E6382"/>
    <w:rsid w:val="00384603"/>
    <w:rsid w:val="003D7CB0"/>
    <w:rsid w:val="005A6E3E"/>
    <w:rsid w:val="005C0483"/>
    <w:rsid w:val="00974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2</Words>
  <Characters>5200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Gustave ROUSSY</Company>
  <LinksUpToDate>false</LinksUpToDate>
  <CharactersWithSpaces>6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IT CLAIRE1</dc:creator>
  <cp:lastModifiedBy>GSABORDO</cp:lastModifiedBy>
  <cp:revision>2</cp:revision>
  <dcterms:created xsi:type="dcterms:W3CDTF">2017-10-23T14:58:00Z</dcterms:created>
  <dcterms:modified xsi:type="dcterms:W3CDTF">2019-03-12T21:58:00Z</dcterms:modified>
</cp:coreProperties>
</file>